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3B869B" w14:textId="19946A81" w:rsidR="00356327" w:rsidRPr="00C35C03" w:rsidRDefault="00356327" w:rsidP="00C35C03">
      <w:pPr>
        <w:spacing w:after="0" w:line="360" w:lineRule="auto"/>
        <w:rPr>
          <w:rFonts w:ascii="Garamond" w:hAnsi="Garamond"/>
          <w:iCs/>
          <w:lang w:eastAsia="ko-KR"/>
        </w:rPr>
      </w:pPr>
      <w:bookmarkStart w:id="0" w:name="_Toc150850473"/>
      <w:r w:rsidRPr="00C35C03">
        <w:rPr>
          <w:rFonts w:ascii="Garamond" w:hAnsi="Garamond"/>
          <w:b/>
          <w:bCs/>
          <w:iCs/>
        </w:rPr>
        <w:t xml:space="preserve">Supplement </w:t>
      </w:r>
      <w:r w:rsidR="002C720F" w:rsidRPr="00C35C03">
        <w:rPr>
          <w:rFonts w:ascii="Garamond" w:hAnsi="Garamond"/>
          <w:b/>
          <w:bCs/>
          <w:iCs/>
        </w:rPr>
        <w:t>5</w:t>
      </w:r>
      <w:r w:rsidR="00C35C03" w:rsidRPr="00C35C03">
        <w:rPr>
          <w:rFonts w:ascii="Garamond" w:hAnsi="Garamond" w:hint="eastAsia"/>
          <w:b/>
          <w:bCs/>
          <w:iCs/>
          <w:lang w:eastAsia="ko-KR"/>
        </w:rPr>
        <w:t>.</w:t>
      </w:r>
      <w:r w:rsidRPr="00C35C03">
        <w:rPr>
          <w:rFonts w:ascii="Garamond" w:hAnsi="Garamond"/>
          <w:iCs/>
        </w:rPr>
        <w:t xml:space="preserve"> </w:t>
      </w:r>
      <w:r w:rsidR="00C35C03" w:rsidRPr="00C35C03">
        <w:rPr>
          <w:rFonts w:ascii="Garamond" w:hAnsi="Garamond"/>
          <w:iCs/>
          <w:lang w:eastAsia="ko-KR"/>
        </w:rPr>
        <w:t>Exploratory factor analysis results for the cognitive matrix</w:t>
      </w:r>
    </w:p>
    <w:p w14:paraId="531E1C84" w14:textId="77777777" w:rsidR="00356327" w:rsidRPr="00C35C03" w:rsidRDefault="00356327" w:rsidP="00C35C03">
      <w:pPr>
        <w:spacing w:after="0" w:line="360" w:lineRule="auto"/>
        <w:rPr>
          <w:rFonts w:ascii="Garamond" w:hAnsi="Garamond"/>
          <w:iCs/>
        </w:rPr>
      </w:pPr>
    </w:p>
    <w:p w14:paraId="2913C63B" w14:textId="5985A0B3" w:rsidR="00356327" w:rsidRPr="00376777" w:rsidRDefault="00356327" w:rsidP="00C35C03">
      <w:pPr>
        <w:spacing w:after="0" w:line="360" w:lineRule="auto"/>
        <w:rPr>
          <w:rFonts w:ascii="Garamond" w:hAnsi="Garamond" w:cs="Times New Roman"/>
          <w:b/>
          <w:bCs/>
          <w:iCs/>
          <w:shd w:val="clear" w:color="auto" w:fill="FFFFFF"/>
        </w:rPr>
      </w:pPr>
      <w:r w:rsidRPr="00376777">
        <w:rPr>
          <w:rFonts w:ascii="Garamond" w:hAnsi="Garamond" w:cs="Times New Roman"/>
          <w:b/>
          <w:bCs/>
          <w:iCs/>
          <w:shd w:val="clear" w:color="auto" w:fill="FFFFFF"/>
        </w:rPr>
        <w:t xml:space="preserve">Cognitive </w:t>
      </w:r>
      <w:r w:rsidR="00C35C03" w:rsidRPr="00376777">
        <w:rPr>
          <w:rFonts w:ascii="Garamond" w:hAnsi="Garamond" w:cs="Times New Roman"/>
          <w:b/>
          <w:bCs/>
          <w:iCs/>
          <w:shd w:val="clear" w:color="auto" w:fill="FFFFFF"/>
        </w:rPr>
        <w:t xml:space="preserve">matrix initial </w:t>
      </w:r>
      <w:r w:rsidR="00C35C03" w:rsidRPr="00376777">
        <w:rPr>
          <w:rFonts w:ascii="Garamond" w:hAnsi="Garamond"/>
          <w:b/>
          <w:bCs/>
          <w:iCs/>
          <w:lang w:eastAsia="ko-KR"/>
        </w:rPr>
        <w:t xml:space="preserve">exploratory factor </w:t>
      </w:r>
      <w:r w:rsidR="00C35C03" w:rsidRPr="00376777">
        <w:rPr>
          <w:rFonts w:ascii="Garamond" w:hAnsi="Garamond"/>
          <w:b/>
          <w:bCs/>
          <w:iCs/>
          <w:lang w:eastAsia="ko-KR"/>
        </w:rPr>
        <w:t>analysis</w:t>
      </w:r>
      <w:r w:rsidR="00C35C03" w:rsidRPr="00376777">
        <w:rPr>
          <w:rFonts w:ascii="Garamond" w:hAnsi="Garamond" w:cs="Times New Roman"/>
          <w:b/>
          <w:bCs/>
          <w:iCs/>
          <w:shd w:val="clear" w:color="auto" w:fill="FFFFFF"/>
        </w:rPr>
        <w:t xml:space="preserve"> </w:t>
      </w:r>
      <w:r w:rsidR="00C35C03" w:rsidRPr="00376777">
        <w:rPr>
          <w:rFonts w:ascii="Garamond" w:hAnsi="Garamond" w:cs="Times New Roman" w:hint="eastAsia"/>
          <w:b/>
          <w:bCs/>
          <w:iCs/>
          <w:shd w:val="clear" w:color="auto" w:fill="FFFFFF"/>
          <w:lang w:eastAsia="ko-KR"/>
        </w:rPr>
        <w:t>(</w:t>
      </w:r>
      <w:r w:rsidRPr="00376777">
        <w:rPr>
          <w:rFonts w:ascii="Garamond" w:hAnsi="Garamond" w:cs="Times New Roman"/>
          <w:b/>
          <w:bCs/>
          <w:iCs/>
          <w:shd w:val="clear" w:color="auto" w:fill="FFFFFF"/>
        </w:rPr>
        <w:t>EFA</w:t>
      </w:r>
      <w:bookmarkEnd w:id="0"/>
      <w:r w:rsidR="00C35C03" w:rsidRPr="00376777">
        <w:rPr>
          <w:rFonts w:ascii="Garamond" w:hAnsi="Garamond" w:cs="Times New Roman" w:hint="eastAsia"/>
          <w:b/>
          <w:bCs/>
          <w:iCs/>
          <w:shd w:val="clear" w:color="auto" w:fill="FFFFFF"/>
          <w:lang w:eastAsia="ko-KR"/>
        </w:rPr>
        <w:t>)</w:t>
      </w:r>
      <w:r w:rsidR="00B97770" w:rsidRPr="00376777">
        <w:rPr>
          <w:rFonts w:ascii="Garamond" w:hAnsi="Garamond" w:cs="Times New Roman"/>
          <w:b/>
          <w:bCs/>
          <w:iCs/>
          <w:shd w:val="clear" w:color="auto" w:fill="FFFFFF"/>
        </w:rPr>
        <w:t xml:space="preserve"> (12 items)</w:t>
      </w:r>
    </w:p>
    <w:tbl>
      <w:tblPr>
        <w:tblStyle w:val="a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701"/>
        <w:gridCol w:w="1984"/>
      </w:tblGrid>
      <w:tr w:rsidR="00356327" w:rsidRPr="00C35C03" w14:paraId="0F9E3785" w14:textId="77777777" w:rsidTr="00376777"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14:paraId="76A8971A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Variab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CB9C033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Factor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D0F32D4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Factor 2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vAlign w:val="center"/>
          </w:tcPr>
          <w:p w14:paraId="0B1DC1BD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Communality</w:t>
            </w:r>
          </w:p>
        </w:tc>
      </w:tr>
      <w:tr w:rsidR="00356327" w:rsidRPr="00C35C03" w14:paraId="260146F6" w14:textId="77777777" w:rsidTr="00376777"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43C4A436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9DC7C9D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7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AA57A70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984" w:type="dxa"/>
            <w:tcBorders>
              <w:bottom w:val="nil"/>
              <w:right w:val="nil"/>
            </w:tcBorders>
            <w:vAlign w:val="center"/>
          </w:tcPr>
          <w:p w14:paraId="4956E7A3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64</w:t>
            </w:r>
          </w:p>
        </w:tc>
      </w:tr>
      <w:tr w:rsidR="00356327" w:rsidRPr="00C35C03" w14:paraId="68307EDC" w14:textId="77777777" w:rsidTr="00376777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1A0C10AE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BE8975C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038E73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747C8613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63</w:t>
            </w:r>
          </w:p>
        </w:tc>
      </w:tr>
      <w:tr w:rsidR="00356327" w:rsidRPr="00C35C03" w14:paraId="0F8AF4D0" w14:textId="77777777" w:rsidTr="00376777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277FB6C8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993EFF8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69EAB6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5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595E3E5A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43</w:t>
            </w:r>
          </w:p>
        </w:tc>
      </w:tr>
      <w:tr w:rsidR="00356327" w:rsidRPr="00C35C03" w14:paraId="0A69699A" w14:textId="77777777" w:rsidTr="00376777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60DE9B8A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01DE04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AF13F8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82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409E0D1A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71</w:t>
            </w:r>
          </w:p>
        </w:tc>
      </w:tr>
      <w:tr w:rsidR="00356327" w:rsidRPr="00C35C03" w14:paraId="51A8B300" w14:textId="77777777" w:rsidTr="00376777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0904F38B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DFFD09F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F33548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34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024FFCFA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73</w:t>
            </w:r>
          </w:p>
        </w:tc>
      </w:tr>
      <w:tr w:rsidR="00356327" w:rsidRPr="00C35C03" w14:paraId="130537E2" w14:textId="77777777" w:rsidTr="00376777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4FE7D8F9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7BAE5D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DCDA75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37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56B5AEF1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71</w:t>
            </w:r>
          </w:p>
        </w:tc>
      </w:tr>
      <w:tr w:rsidR="00356327" w:rsidRPr="00C35C03" w14:paraId="1C61017D" w14:textId="77777777" w:rsidTr="00376777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4A3D94E5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85ED15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E51AF1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6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1B476100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68</w:t>
            </w:r>
          </w:p>
        </w:tc>
      </w:tr>
      <w:tr w:rsidR="00356327" w:rsidRPr="00C35C03" w14:paraId="734D81DC" w14:textId="77777777" w:rsidTr="00376777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5082CCA2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4F153D8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2A5C02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80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6918B10F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71</w:t>
            </w:r>
          </w:p>
        </w:tc>
      </w:tr>
      <w:tr w:rsidR="00356327" w:rsidRPr="00C35C03" w14:paraId="4B4D3761" w14:textId="77777777" w:rsidTr="00376777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7F7BC6F6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A8CB6E4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51157C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28B1E28E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63</w:t>
            </w:r>
          </w:p>
        </w:tc>
      </w:tr>
      <w:tr w:rsidR="00356327" w:rsidRPr="00C35C03" w14:paraId="054A51DD" w14:textId="77777777" w:rsidTr="00376777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6C525D40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ED0585D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DAA1DC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36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23801FA2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70</w:t>
            </w:r>
          </w:p>
        </w:tc>
      </w:tr>
      <w:tr w:rsidR="00356327" w:rsidRPr="00C35C03" w14:paraId="48AC0836" w14:textId="77777777" w:rsidTr="00376777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0F332DC1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6F0DDF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73E5CC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6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1D43AF62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51</w:t>
            </w:r>
          </w:p>
        </w:tc>
      </w:tr>
      <w:tr w:rsidR="00356327" w:rsidRPr="00C35C03" w14:paraId="3388B4F4" w14:textId="77777777" w:rsidTr="00376777">
        <w:tc>
          <w:tcPr>
            <w:tcW w:w="1985" w:type="dxa"/>
            <w:tcBorders>
              <w:top w:val="nil"/>
              <w:left w:val="nil"/>
            </w:tcBorders>
            <w:vAlign w:val="center"/>
          </w:tcPr>
          <w:p w14:paraId="0AC3CFA5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2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501A01F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A687B0F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65</w:t>
            </w:r>
          </w:p>
        </w:tc>
        <w:tc>
          <w:tcPr>
            <w:tcW w:w="1984" w:type="dxa"/>
            <w:tcBorders>
              <w:top w:val="nil"/>
              <w:right w:val="nil"/>
            </w:tcBorders>
            <w:vAlign w:val="center"/>
          </w:tcPr>
          <w:p w14:paraId="1545D853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48</w:t>
            </w:r>
          </w:p>
        </w:tc>
      </w:tr>
    </w:tbl>
    <w:p w14:paraId="02136A55" w14:textId="77777777" w:rsidR="00356327" w:rsidRPr="00C35C03" w:rsidRDefault="00356327" w:rsidP="00C35C03">
      <w:pPr>
        <w:spacing w:after="0" w:line="360" w:lineRule="auto"/>
        <w:rPr>
          <w:rFonts w:ascii="Garamond" w:hAnsi="Garamond"/>
          <w:iCs/>
        </w:rPr>
      </w:pPr>
      <w:bookmarkStart w:id="1" w:name="_Toc145877641"/>
    </w:p>
    <w:p w14:paraId="3DE2F248" w14:textId="1887CA61" w:rsidR="00356327" w:rsidRPr="005A2529" w:rsidRDefault="00356327" w:rsidP="00C35C03">
      <w:pPr>
        <w:spacing w:after="0" w:line="360" w:lineRule="auto"/>
        <w:rPr>
          <w:rFonts w:ascii="Garamond" w:hAnsi="Garamond" w:cs="Times New Roman"/>
          <w:b/>
          <w:bCs/>
          <w:iCs/>
          <w:shd w:val="clear" w:color="auto" w:fill="FFFFFF"/>
        </w:rPr>
      </w:pPr>
      <w:bookmarkStart w:id="2" w:name="_Toc150850474"/>
      <w:r w:rsidRPr="005A2529">
        <w:rPr>
          <w:rFonts w:ascii="Garamond" w:hAnsi="Garamond" w:cs="Times New Roman"/>
          <w:b/>
          <w:bCs/>
          <w:iCs/>
          <w:shd w:val="clear" w:color="auto" w:fill="FFFFFF"/>
        </w:rPr>
        <w:t xml:space="preserve">Cognitive </w:t>
      </w:r>
      <w:r w:rsidR="00C35C03" w:rsidRPr="005A2529">
        <w:rPr>
          <w:rFonts w:ascii="Garamond" w:hAnsi="Garamond" w:cs="Times New Roman"/>
          <w:b/>
          <w:bCs/>
          <w:iCs/>
          <w:shd w:val="clear" w:color="auto" w:fill="FFFFFF"/>
        </w:rPr>
        <w:t>value:</w:t>
      </w:r>
      <w:bookmarkEnd w:id="1"/>
      <w:r w:rsidR="00C35C03" w:rsidRPr="005A2529">
        <w:rPr>
          <w:rFonts w:ascii="Garamond" w:hAnsi="Garamond" w:cs="Times New Roman"/>
          <w:b/>
          <w:bCs/>
          <w:iCs/>
          <w:shd w:val="clear" w:color="auto" w:fill="FFFFFF"/>
        </w:rPr>
        <w:t xml:space="preserve"> item-to-item &amp; item-to-total correlation</w:t>
      </w:r>
      <w:bookmarkEnd w:id="2"/>
    </w:p>
    <w:tbl>
      <w:tblPr>
        <w:tblStyle w:val="a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843"/>
        <w:gridCol w:w="1086"/>
        <w:gridCol w:w="1165"/>
      </w:tblGrid>
      <w:tr w:rsidR="00356327" w:rsidRPr="00C35C03" w14:paraId="00FB2943" w14:textId="77777777" w:rsidTr="005A2529">
        <w:tc>
          <w:tcPr>
            <w:tcW w:w="3119" w:type="dxa"/>
            <w:tcBorders>
              <w:left w:val="nil"/>
              <w:bottom w:val="single" w:sz="4" w:space="0" w:color="auto"/>
            </w:tcBorders>
            <w:vAlign w:val="center"/>
          </w:tcPr>
          <w:p w14:paraId="46757EDD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Combin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490B270" w14:textId="4BA4ADFE" w:rsidR="00356327" w:rsidRPr="00C35C03" w:rsidRDefault="00C35C03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E1A3778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95.00% CI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2ECEED0F" w14:textId="43B26A69" w:rsidR="00356327" w:rsidRPr="00C35C03" w:rsidRDefault="00C35C03" w:rsidP="00C35C03">
            <w:pPr>
              <w:spacing w:line="360" w:lineRule="auto"/>
              <w:rPr>
                <w:rFonts w:ascii="Garamond" w:hAnsi="Garamond" w:cs="Times New Roman" w:hint="eastAsia"/>
                <w:lang w:eastAsia="ko-KR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No.</w:t>
            </w:r>
          </w:p>
        </w:tc>
        <w:tc>
          <w:tcPr>
            <w:tcW w:w="1165" w:type="dxa"/>
            <w:tcBorders>
              <w:bottom w:val="single" w:sz="4" w:space="0" w:color="auto"/>
              <w:right w:val="nil"/>
            </w:tcBorders>
            <w:vAlign w:val="center"/>
          </w:tcPr>
          <w:p w14:paraId="53691298" w14:textId="5EC5A00B" w:rsidR="00356327" w:rsidRPr="00C35C03" w:rsidRDefault="00C35C03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P-value</w:t>
            </w:r>
          </w:p>
        </w:tc>
      </w:tr>
      <w:tr w:rsidR="00356327" w:rsidRPr="00C35C03" w14:paraId="18CB5808" w14:textId="77777777" w:rsidTr="005A2529">
        <w:tc>
          <w:tcPr>
            <w:tcW w:w="3119" w:type="dxa"/>
            <w:tcBorders>
              <w:left w:val="nil"/>
              <w:bottom w:val="nil"/>
            </w:tcBorders>
            <w:vAlign w:val="center"/>
          </w:tcPr>
          <w:p w14:paraId="3E6AB33A" w14:textId="14D8ED1E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1–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E6A8147" w14:textId="07B3B8C7" w:rsidR="00356327" w:rsidRPr="00C35C03" w:rsidRDefault="00C35C03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2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6EE517D" w14:textId="66A7B6C7" w:rsidR="00356327" w:rsidRPr="00C35C03" w:rsidRDefault="005A2529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07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39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2FB91A4D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bottom w:val="nil"/>
              <w:right w:val="nil"/>
            </w:tcBorders>
            <w:vAlign w:val="center"/>
          </w:tcPr>
          <w:p w14:paraId="6B32D968" w14:textId="5E999F3C" w:rsidR="00356327" w:rsidRPr="00C35C03" w:rsidRDefault="00C35C03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007</w:t>
            </w:r>
          </w:p>
        </w:tc>
      </w:tr>
      <w:tr w:rsidR="00356327" w:rsidRPr="00C35C03" w14:paraId="30D3D997" w14:textId="77777777" w:rsidTr="005A252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4BFCD816" w14:textId="56FD28F1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1–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FAB223" w14:textId="14C4530F" w:rsidR="00356327" w:rsidRPr="00C35C03" w:rsidRDefault="00C35C03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590C301" w14:textId="7E67B6A9" w:rsidR="00356327" w:rsidRPr="00C35C03" w:rsidRDefault="005A2529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20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5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2D95D27C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  <w:vAlign w:val="center"/>
          </w:tcPr>
          <w:p w14:paraId="67B89FB5" w14:textId="03EABAC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="00C35C03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356327" w:rsidRPr="00C35C03" w14:paraId="25126EDE" w14:textId="77777777" w:rsidTr="005A252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4A4F52D7" w14:textId="4CE4651A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1–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29EBE7" w14:textId="4AB312BB" w:rsidR="00356327" w:rsidRPr="00C35C03" w:rsidRDefault="00C35C03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5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4BE90A" w14:textId="72B5F961" w:rsidR="00356327" w:rsidRPr="00C35C03" w:rsidRDefault="005A2529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38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6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52380298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  <w:vAlign w:val="center"/>
          </w:tcPr>
          <w:p w14:paraId="49C85284" w14:textId="6BC82B74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="00C35C03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356327" w:rsidRPr="00C35C03" w14:paraId="3CFE4567" w14:textId="77777777" w:rsidTr="005A252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4F33F71D" w14:textId="68AF2B1C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1–</w:t>
            </w:r>
            <w:r w:rsidR="00C35C03" w:rsidRPr="00C35C03">
              <w:rPr>
                <w:rFonts w:ascii="Garamond" w:hAnsi="Garamond" w:cs="Times New Roman"/>
              </w:rPr>
              <w:t>total val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9C03C8" w14:textId="52E2772F" w:rsidR="00356327" w:rsidRPr="00C35C03" w:rsidRDefault="00C35C03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7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49C6E1" w14:textId="2F72E350" w:rsidR="00356327" w:rsidRPr="00C35C03" w:rsidRDefault="005A2529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70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8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445F7A8F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  <w:vAlign w:val="center"/>
          </w:tcPr>
          <w:p w14:paraId="1DED8B1B" w14:textId="7439830E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="00C35C03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356327" w:rsidRPr="00C35C03" w14:paraId="2653B87C" w14:textId="77777777" w:rsidTr="005A252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01B95BE9" w14:textId="054F5FFB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4–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07A4CE" w14:textId="55032B74" w:rsidR="00356327" w:rsidRPr="00C35C03" w:rsidRDefault="00C35C03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3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34A3E4B" w14:textId="5112EC26" w:rsidR="00356327" w:rsidRPr="00C35C03" w:rsidRDefault="005A2529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21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5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72448A5A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  <w:vAlign w:val="center"/>
          </w:tcPr>
          <w:p w14:paraId="4A7C86FF" w14:textId="20935F5B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="00C35C03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356327" w:rsidRPr="00C35C03" w14:paraId="2EF60602" w14:textId="77777777" w:rsidTr="005A252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74D92A56" w14:textId="17E4A18A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4–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A3A1569" w14:textId="75A6D1C3" w:rsidR="00356327" w:rsidRPr="00C35C03" w:rsidRDefault="00C35C03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15433D6" w14:textId="0D449AEA" w:rsidR="00356327" w:rsidRPr="00C35C03" w:rsidRDefault="005A2529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15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4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065578A7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  <w:vAlign w:val="center"/>
          </w:tcPr>
          <w:p w14:paraId="18026554" w14:textId="22A79C65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="00C35C03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356327" w:rsidRPr="00C35C03" w14:paraId="18A741D5" w14:textId="77777777" w:rsidTr="005A252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2F5140F0" w14:textId="12179AB6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4–</w:t>
            </w:r>
            <w:r w:rsidR="00C35C03" w:rsidRPr="00C35C03">
              <w:rPr>
                <w:rFonts w:ascii="Garamond" w:hAnsi="Garamond" w:cs="Times New Roman"/>
              </w:rPr>
              <w:t>total val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34F23B" w14:textId="1BCA10C4" w:rsidR="00356327" w:rsidRPr="00C35C03" w:rsidRDefault="00C35C03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93DA05F" w14:textId="5C94319E" w:rsidR="00356327" w:rsidRPr="00C35C03" w:rsidRDefault="005A2529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40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6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C3E154E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  <w:vAlign w:val="center"/>
          </w:tcPr>
          <w:p w14:paraId="24C44567" w14:textId="701DC1BE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="00C35C03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356327" w:rsidRPr="00C35C03" w14:paraId="29EA9A1F" w14:textId="77777777" w:rsidTr="005A252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639551CF" w14:textId="24ABA1FF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3–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704C56" w14:textId="31F1EA79" w:rsidR="00356327" w:rsidRPr="00C35C03" w:rsidRDefault="00C35C03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2D6CC9" w14:textId="5FD4239A" w:rsidR="00356327" w:rsidRPr="00C35C03" w:rsidRDefault="005A2529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15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4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EB34A70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  <w:vAlign w:val="center"/>
          </w:tcPr>
          <w:p w14:paraId="7F3B8858" w14:textId="1F9419C8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="00C35C03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356327" w:rsidRPr="00C35C03" w14:paraId="46BD6B77" w14:textId="77777777" w:rsidTr="005A252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28275E5F" w14:textId="718AD8DA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3–</w:t>
            </w:r>
            <w:r w:rsidR="00C35C03" w:rsidRPr="00C35C03">
              <w:rPr>
                <w:rFonts w:ascii="Garamond" w:hAnsi="Garamond" w:cs="Times New Roman"/>
              </w:rPr>
              <w:t>total val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5C2474" w14:textId="28BCF16F" w:rsidR="00356327" w:rsidRPr="00C35C03" w:rsidRDefault="00C35C03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7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EEF23A0" w14:textId="21847FCE" w:rsidR="00356327" w:rsidRPr="00C35C03" w:rsidRDefault="005A2529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60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7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27366E6B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  <w:vAlign w:val="center"/>
          </w:tcPr>
          <w:p w14:paraId="6E36C8AC" w14:textId="1A6389AB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="00C35C03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356327" w:rsidRPr="00C35C03" w14:paraId="19CE3133" w14:textId="77777777" w:rsidTr="005A2529">
        <w:tc>
          <w:tcPr>
            <w:tcW w:w="3119" w:type="dxa"/>
            <w:tcBorders>
              <w:top w:val="nil"/>
              <w:left w:val="nil"/>
            </w:tcBorders>
            <w:vAlign w:val="center"/>
          </w:tcPr>
          <w:p w14:paraId="6BD08D2B" w14:textId="0D01C650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2–</w:t>
            </w:r>
            <w:r w:rsidR="00C35C03" w:rsidRPr="00C35C03">
              <w:rPr>
                <w:rFonts w:ascii="Garamond" w:hAnsi="Garamond" w:cs="Times New Roman"/>
              </w:rPr>
              <w:t>total valu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AC49BC3" w14:textId="7387021E" w:rsidR="00356327" w:rsidRPr="00C35C03" w:rsidRDefault="00C35C03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70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3986C78" w14:textId="4DFA982F" w:rsidR="00356327" w:rsidRPr="00C35C03" w:rsidRDefault="005A2529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60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78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29860F43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right w:val="nil"/>
            </w:tcBorders>
            <w:vAlign w:val="center"/>
          </w:tcPr>
          <w:p w14:paraId="170444C0" w14:textId="1725AF4C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="00C35C03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</w:tbl>
    <w:p w14:paraId="164234E4" w14:textId="01699EFD" w:rsidR="00356327" w:rsidRPr="00C35C03" w:rsidRDefault="00C35C03" w:rsidP="005A2529">
      <w:pPr>
        <w:spacing w:beforeLines="50" w:before="120" w:after="0" w:line="360" w:lineRule="auto"/>
        <w:rPr>
          <w:rFonts w:ascii="Garamond" w:hAnsi="Garamond" w:cs="Times New Roman" w:hint="eastAsia"/>
          <w:iCs/>
          <w:lang w:eastAsia="ko-KR"/>
        </w:rPr>
      </w:pPr>
      <w:bookmarkStart w:id="3" w:name="_Toc145877642"/>
      <w:r>
        <w:rPr>
          <w:rFonts w:ascii="Garamond" w:hAnsi="Garamond" w:cs="Times New Roman" w:hint="eastAsia"/>
          <w:iCs/>
          <w:lang w:eastAsia="ko-KR"/>
        </w:rPr>
        <w:t>CI, confidence interval.</w:t>
      </w:r>
    </w:p>
    <w:p w14:paraId="04F3CD9F" w14:textId="77777777" w:rsidR="00356327" w:rsidRPr="00C35C03" w:rsidRDefault="00356327" w:rsidP="00C35C03">
      <w:pPr>
        <w:spacing w:after="0" w:line="360" w:lineRule="auto"/>
        <w:rPr>
          <w:rFonts w:ascii="Garamond" w:hAnsi="Garamond"/>
          <w:iCs/>
        </w:rPr>
      </w:pPr>
    </w:p>
    <w:p w14:paraId="1824087B" w14:textId="67D9CD27" w:rsidR="00356327" w:rsidRPr="00376777" w:rsidRDefault="00356327" w:rsidP="00C35C03">
      <w:pPr>
        <w:spacing w:after="0" w:line="360" w:lineRule="auto"/>
        <w:rPr>
          <w:rFonts w:ascii="Garamond" w:hAnsi="Garamond" w:cs="Times New Roman"/>
          <w:b/>
          <w:bCs/>
          <w:iCs/>
          <w:shd w:val="clear" w:color="auto" w:fill="FFFFFF"/>
        </w:rPr>
      </w:pPr>
      <w:bookmarkStart w:id="4" w:name="_Toc150850475"/>
      <w:r w:rsidRPr="00376777">
        <w:rPr>
          <w:rFonts w:ascii="Garamond" w:hAnsi="Garamond" w:cs="Times New Roman"/>
          <w:b/>
          <w:bCs/>
          <w:iCs/>
          <w:shd w:val="clear" w:color="auto" w:fill="FFFFFF"/>
        </w:rPr>
        <w:t xml:space="preserve">Cognitive </w:t>
      </w:r>
      <w:r w:rsidR="005A2529" w:rsidRPr="00376777">
        <w:rPr>
          <w:rFonts w:ascii="Garamond" w:hAnsi="Garamond" w:cs="Times New Roman"/>
          <w:b/>
          <w:bCs/>
          <w:iCs/>
          <w:shd w:val="clear" w:color="auto" w:fill="FFFFFF"/>
        </w:rPr>
        <w:t>satisfaction: item-to-item &amp; item-to-total</w:t>
      </w:r>
      <w:bookmarkEnd w:id="3"/>
      <w:r w:rsidR="005A2529" w:rsidRPr="00376777">
        <w:rPr>
          <w:rFonts w:ascii="Garamond" w:hAnsi="Garamond" w:cs="Times New Roman"/>
          <w:b/>
          <w:bCs/>
          <w:iCs/>
          <w:shd w:val="clear" w:color="auto" w:fill="FFFFFF"/>
        </w:rPr>
        <w:t xml:space="preserve"> correlation</w:t>
      </w:r>
      <w:bookmarkEnd w:id="4"/>
    </w:p>
    <w:tbl>
      <w:tblPr>
        <w:tblStyle w:val="a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843"/>
        <w:gridCol w:w="1176"/>
        <w:gridCol w:w="1075"/>
      </w:tblGrid>
      <w:tr w:rsidR="00356327" w:rsidRPr="00C35C03" w14:paraId="66242F31" w14:textId="77777777" w:rsidTr="005A2529">
        <w:tc>
          <w:tcPr>
            <w:tcW w:w="3119" w:type="dxa"/>
            <w:tcBorders>
              <w:left w:val="nil"/>
              <w:bottom w:val="single" w:sz="4" w:space="0" w:color="auto"/>
            </w:tcBorders>
            <w:vAlign w:val="center"/>
          </w:tcPr>
          <w:p w14:paraId="3966279B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Combin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F0A45BE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8225B18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95.00% CI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090D9618" w14:textId="33F980AC" w:rsidR="00356327" w:rsidRPr="00C35C03" w:rsidRDefault="005A2529" w:rsidP="00C35C03">
            <w:pPr>
              <w:spacing w:line="360" w:lineRule="auto"/>
              <w:rPr>
                <w:rFonts w:ascii="Garamond" w:hAnsi="Garamond" w:cs="Times New Roman" w:hint="eastAsia"/>
                <w:lang w:eastAsia="ko-KR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No.</w:t>
            </w:r>
          </w:p>
        </w:tc>
        <w:tc>
          <w:tcPr>
            <w:tcW w:w="1075" w:type="dxa"/>
            <w:tcBorders>
              <w:bottom w:val="single" w:sz="4" w:space="0" w:color="auto"/>
              <w:right w:val="nil"/>
            </w:tcBorders>
            <w:vAlign w:val="center"/>
          </w:tcPr>
          <w:p w14:paraId="6943B92F" w14:textId="67C69C4A" w:rsidR="00356327" w:rsidRPr="00C35C03" w:rsidRDefault="005A2529" w:rsidP="00C35C03">
            <w:pPr>
              <w:spacing w:line="360" w:lineRule="auto"/>
              <w:rPr>
                <w:rFonts w:ascii="Garamond" w:hAnsi="Garamond" w:cs="Times New Roman" w:hint="eastAsia"/>
                <w:lang w:eastAsia="ko-KR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P-value</w:t>
            </w:r>
          </w:p>
        </w:tc>
      </w:tr>
      <w:tr w:rsidR="00356327" w:rsidRPr="00C35C03" w14:paraId="73FEDBF6" w14:textId="77777777" w:rsidTr="005A2529">
        <w:tc>
          <w:tcPr>
            <w:tcW w:w="3119" w:type="dxa"/>
            <w:tcBorders>
              <w:left w:val="nil"/>
              <w:bottom w:val="nil"/>
            </w:tcBorders>
            <w:vAlign w:val="center"/>
          </w:tcPr>
          <w:p w14:paraId="153352F4" w14:textId="680CF2EA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1</w:t>
            </w:r>
            <w:r w:rsidR="005A2529">
              <w:rPr>
                <w:rFonts w:ascii="Garamond" w:hAnsi="Garamond" w:cs="Times New Roman"/>
              </w:rPr>
              <w:t>–</w:t>
            </w:r>
            <w:r w:rsidRPr="00C35C03">
              <w:rPr>
                <w:rFonts w:ascii="Garamond" w:hAnsi="Garamond" w:cs="Times New Roman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D02208C" w14:textId="56B50BE1" w:rsidR="00356327" w:rsidRPr="00C35C03" w:rsidRDefault="005A2529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65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5A786C3" w14:textId="7A28AA7D" w:rsidR="00356327" w:rsidRPr="00C35C03" w:rsidRDefault="005A2529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54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74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06E98989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075" w:type="dxa"/>
            <w:tcBorders>
              <w:bottom w:val="nil"/>
              <w:right w:val="nil"/>
            </w:tcBorders>
            <w:vAlign w:val="center"/>
          </w:tcPr>
          <w:p w14:paraId="484E0411" w14:textId="33C8BE89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="005A2529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A2529" w:rsidRPr="00C35C03" w14:paraId="071CDEBB" w14:textId="77777777" w:rsidTr="005A252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134959C4" w14:textId="6E2AE0D1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1–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056F2D" w14:textId="7A959632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86C2F3" w14:textId="6807BA38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43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67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2BF1C78F" w14:textId="77777777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</w:tcPr>
          <w:p w14:paraId="75819422" w14:textId="7F866C25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6646BD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6646BD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646BD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A2529" w:rsidRPr="00C35C03" w14:paraId="06905714" w14:textId="77777777" w:rsidTr="005A252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79996181" w14:textId="4A19B156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lastRenderedPageBreak/>
              <w:t>Question 1–total satisfac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3E8D33" w14:textId="57AFE5BD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8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6BB9067" w14:textId="5ED3FBEB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78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8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749FA611" w14:textId="77777777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</w:tcPr>
          <w:p w14:paraId="2BB2D489" w14:textId="21BCCE48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6646BD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6646BD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646BD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A2529" w:rsidRPr="00C35C03" w14:paraId="76CE1683" w14:textId="77777777" w:rsidTr="005A252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6A693C6E" w14:textId="76A45CD3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1–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2404191" w14:textId="120D5AF4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4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620504F" w14:textId="6BD333CD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24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5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30B5D179" w14:textId="77777777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</w:tcPr>
          <w:p w14:paraId="4A31E294" w14:textId="0646B4B8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6646BD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6646BD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646BD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A2529" w:rsidRPr="00C35C03" w14:paraId="200BD843" w14:textId="77777777" w:rsidTr="005A252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5B429C1F" w14:textId="3BE38FE9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2–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56C26E8" w14:textId="25670D92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5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11D5D5C" w14:textId="126A68C2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37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6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1E936C6A" w14:textId="77777777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</w:tcPr>
          <w:p w14:paraId="18B2D7C1" w14:textId="620120E1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6646BD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6646BD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646BD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A2529" w:rsidRPr="00C35C03" w14:paraId="6534776D" w14:textId="77777777" w:rsidTr="005A252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01745152" w14:textId="2DE2ED72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2–total satisfac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605522" w14:textId="7D806616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7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8AEE8D9" w14:textId="5A469D59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71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8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09279691" w14:textId="77777777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</w:tcPr>
          <w:p w14:paraId="4EC7E1F6" w14:textId="0D82DC04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6646BD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6646BD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646BD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A2529" w:rsidRPr="00C35C03" w14:paraId="7462B80F" w14:textId="77777777" w:rsidTr="005A252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28D6815E" w14:textId="20DA3ECB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2–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2DB4C9" w14:textId="41D96835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4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C7D615B" w14:textId="26B3DA14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29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57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110CADD6" w14:textId="77777777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</w:tcPr>
          <w:p w14:paraId="2E75B30D" w14:textId="46749D3E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6646BD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6646BD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646BD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A2529" w:rsidRPr="00C35C03" w14:paraId="13100FFF" w14:textId="77777777" w:rsidTr="005A252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0A3C1C73" w14:textId="52D04ED7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3–total satisfac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1C2B23" w14:textId="4C7F89CD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6AFC2DE" w14:textId="44211CEB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72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8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0FD3A0BC" w14:textId="77777777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</w:tcPr>
          <w:p w14:paraId="44C9F6DB" w14:textId="47D39C02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6646BD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6646BD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646BD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A2529" w:rsidRPr="00C35C03" w14:paraId="0926E0CD" w14:textId="77777777" w:rsidTr="005A252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6A425458" w14:textId="1498F04C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3–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AAA257" w14:textId="53D6616D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5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622AC6F" w14:textId="23204F25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39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6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5B3E0D71" w14:textId="77777777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</w:tcPr>
          <w:p w14:paraId="76969033" w14:textId="67771AFC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6646BD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6646BD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646BD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A2529" w:rsidRPr="00C35C03" w14:paraId="33BFC217" w14:textId="77777777" w:rsidTr="005A2529">
        <w:tc>
          <w:tcPr>
            <w:tcW w:w="3119" w:type="dxa"/>
            <w:tcBorders>
              <w:top w:val="nil"/>
              <w:left w:val="nil"/>
            </w:tcBorders>
            <w:vAlign w:val="center"/>
          </w:tcPr>
          <w:p w14:paraId="338ADE15" w14:textId="3BB8D0B1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4–total satisfaction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1769BA6" w14:textId="62647846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66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E3E2F34" w14:textId="31870500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54</w:t>
            </w:r>
            <w:r w:rsidRPr="005A2529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74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62A5E07D" w14:textId="77777777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075" w:type="dxa"/>
            <w:tcBorders>
              <w:top w:val="nil"/>
              <w:right w:val="nil"/>
            </w:tcBorders>
          </w:tcPr>
          <w:p w14:paraId="10A20C55" w14:textId="135F19A9" w:rsidR="005A2529" w:rsidRPr="00C35C03" w:rsidRDefault="005A2529" w:rsidP="005A2529">
            <w:pPr>
              <w:spacing w:line="360" w:lineRule="auto"/>
              <w:rPr>
                <w:rFonts w:ascii="Garamond" w:hAnsi="Garamond" w:cs="Times New Roman"/>
              </w:rPr>
            </w:pPr>
            <w:r w:rsidRPr="006646BD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6646BD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646BD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</w:tbl>
    <w:p w14:paraId="2A2A5863" w14:textId="77777777" w:rsidR="005A2529" w:rsidRPr="00C35C03" w:rsidRDefault="005A2529" w:rsidP="005A2529">
      <w:pPr>
        <w:spacing w:beforeLines="50" w:before="120" w:after="0" w:line="360" w:lineRule="auto"/>
        <w:rPr>
          <w:rFonts w:ascii="Garamond" w:hAnsi="Garamond" w:cs="Times New Roman" w:hint="eastAsia"/>
          <w:iCs/>
          <w:lang w:eastAsia="ko-KR"/>
        </w:rPr>
      </w:pPr>
      <w:bookmarkStart w:id="5" w:name="_Toc145877643"/>
      <w:r>
        <w:rPr>
          <w:rFonts w:ascii="Garamond" w:hAnsi="Garamond" w:cs="Times New Roman" w:hint="eastAsia"/>
          <w:iCs/>
          <w:lang w:eastAsia="ko-KR"/>
        </w:rPr>
        <w:t>CI, confidence interval.</w:t>
      </w:r>
    </w:p>
    <w:p w14:paraId="5E85C272" w14:textId="77777777" w:rsidR="00356327" w:rsidRPr="00C35C03" w:rsidRDefault="00356327" w:rsidP="00C35C03">
      <w:pPr>
        <w:spacing w:after="0" w:line="360" w:lineRule="auto"/>
        <w:rPr>
          <w:rFonts w:ascii="Garamond" w:hAnsi="Garamond" w:cs="Times New Roman"/>
          <w:iCs/>
        </w:rPr>
      </w:pPr>
    </w:p>
    <w:p w14:paraId="5DD87B67" w14:textId="66DB7DF3" w:rsidR="00356327" w:rsidRPr="00376777" w:rsidRDefault="00356327" w:rsidP="00C35C03">
      <w:pPr>
        <w:spacing w:after="0" w:line="360" w:lineRule="auto"/>
        <w:rPr>
          <w:rFonts w:ascii="Garamond" w:hAnsi="Garamond" w:cs="Times New Roman"/>
          <w:b/>
          <w:bCs/>
          <w:iCs/>
          <w:shd w:val="clear" w:color="auto" w:fill="FFFFFF"/>
        </w:rPr>
      </w:pPr>
      <w:bookmarkStart w:id="6" w:name="_Toc150850476"/>
      <w:r w:rsidRPr="00376777">
        <w:rPr>
          <w:rFonts w:ascii="Garamond" w:hAnsi="Garamond" w:cs="Times New Roman"/>
          <w:b/>
          <w:bCs/>
          <w:iCs/>
          <w:shd w:val="clear" w:color="auto" w:fill="FFFFFF"/>
        </w:rPr>
        <w:t xml:space="preserve">Cognitive </w:t>
      </w:r>
      <w:r w:rsidR="005A2529" w:rsidRPr="00376777">
        <w:rPr>
          <w:rFonts w:ascii="Garamond" w:hAnsi="Garamond" w:cs="Times New Roman"/>
          <w:b/>
          <w:bCs/>
          <w:iCs/>
          <w:shd w:val="clear" w:color="auto" w:fill="FFFFFF"/>
        </w:rPr>
        <w:t>confidence: item-to-item &amp; item-to-total</w:t>
      </w:r>
      <w:bookmarkEnd w:id="5"/>
      <w:r w:rsidR="005A2529" w:rsidRPr="00376777">
        <w:rPr>
          <w:rFonts w:ascii="Garamond" w:hAnsi="Garamond" w:cs="Times New Roman"/>
          <w:b/>
          <w:bCs/>
          <w:iCs/>
          <w:shd w:val="clear" w:color="auto" w:fill="FFFFFF"/>
        </w:rPr>
        <w:t xml:space="preserve"> correlation</w:t>
      </w:r>
      <w:bookmarkEnd w:id="6"/>
    </w:p>
    <w:tbl>
      <w:tblPr>
        <w:tblStyle w:val="a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843"/>
        <w:gridCol w:w="1134"/>
        <w:gridCol w:w="1117"/>
      </w:tblGrid>
      <w:tr w:rsidR="00356327" w:rsidRPr="00C35C03" w14:paraId="1C0EB848" w14:textId="77777777" w:rsidTr="00376777">
        <w:tc>
          <w:tcPr>
            <w:tcW w:w="3119" w:type="dxa"/>
            <w:tcBorders>
              <w:left w:val="nil"/>
              <w:bottom w:val="single" w:sz="4" w:space="0" w:color="auto"/>
            </w:tcBorders>
            <w:vAlign w:val="center"/>
          </w:tcPr>
          <w:p w14:paraId="5503175A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Combin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2A3B7FA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DD5DB53" w14:textId="6E41E230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4BA909" w14:textId="48D1E360" w:rsidR="00356327" w:rsidRPr="00C35C03" w:rsidRDefault="00376777" w:rsidP="00C35C03">
            <w:pPr>
              <w:spacing w:line="360" w:lineRule="auto"/>
              <w:rPr>
                <w:rFonts w:ascii="Garamond" w:hAnsi="Garamond" w:cs="Times New Roman" w:hint="eastAsia"/>
                <w:lang w:eastAsia="ko-KR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No.</w:t>
            </w:r>
          </w:p>
        </w:tc>
        <w:tc>
          <w:tcPr>
            <w:tcW w:w="1117" w:type="dxa"/>
            <w:tcBorders>
              <w:bottom w:val="single" w:sz="4" w:space="0" w:color="auto"/>
              <w:right w:val="nil"/>
            </w:tcBorders>
            <w:vAlign w:val="center"/>
          </w:tcPr>
          <w:p w14:paraId="51A0ACB7" w14:textId="530EA352" w:rsidR="00356327" w:rsidRPr="00C35C03" w:rsidRDefault="00376777" w:rsidP="00C35C03">
            <w:pPr>
              <w:spacing w:line="360" w:lineRule="auto"/>
              <w:rPr>
                <w:rFonts w:ascii="Garamond" w:hAnsi="Garamond" w:cs="Times New Roman" w:hint="eastAsia"/>
                <w:lang w:eastAsia="ko-KR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P-value</w:t>
            </w:r>
          </w:p>
        </w:tc>
      </w:tr>
      <w:tr w:rsidR="00356327" w:rsidRPr="00C35C03" w14:paraId="4A305DC2" w14:textId="77777777" w:rsidTr="00376777">
        <w:tc>
          <w:tcPr>
            <w:tcW w:w="3119" w:type="dxa"/>
            <w:tcBorders>
              <w:left w:val="nil"/>
              <w:bottom w:val="nil"/>
            </w:tcBorders>
            <w:vAlign w:val="center"/>
          </w:tcPr>
          <w:p w14:paraId="7BC066CA" w14:textId="5E22D8C2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1–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F343BE9" w14:textId="102F7AED" w:rsidR="00356327" w:rsidRPr="00C35C03" w:rsidRDefault="005A2529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76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1EB1C1B" w14:textId="6994EDBB" w:rsidR="00356327" w:rsidRPr="00C35C03" w:rsidRDefault="00376777" w:rsidP="00C35C03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67</w:t>
            </w:r>
            <w:r w:rsidRPr="00376777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356327" w:rsidRPr="00C35C03">
              <w:rPr>
                <w:rFonts w:ascii="Garamond" w:eastAsia="Times New Roman" w:hAnsi="Garamond" w:cs="Times New Roman"/>
                <w:position w:val="-3"/>
              </w:rPr>
              <w:t>.8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3A21612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17" w:type="dxa"/>
            <w:tcBorders>
              <w:bottom w:val="nil"/>
              <w:right w:val="nil"/>
            </w:tcBorders>
            <w:vAlign w:val="center"/>
          </w:tcPr>
          <w:p w14:paraId="1C357759" w14:textId="33DFC928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="00376777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376777" w:rsidRPr="00C35C03" w14:paraId="6FFAE3E4" w14:textId="77777777" w:rsidTr="000B2EAF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3C89BFCE" w14:textId="59B70ED3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1–total confiden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9023FF" w14:textId="088B986A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8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3C19F2A" w14:textId="66B5DABA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75</w:t>
            </w:r>
            <w:r w:rsidRPr="00376777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03EA92" w14:textId="77777777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17" w:type="dxa"/>
            <w:tcBorders>
              <w:top w:val="nil"/>
              <w:bottom w:val="nil"/>
              <w:right w:val="nil"/>
            </w:tcBorders>
          </w:tcPr>
          <w:p w14:paraId="7F4AB47C" w14:textId="6945EBA3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0C73E6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0C73E6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0C73E6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376777" w:rsidRPr="00C35C03" w14:paraId="71F9A470" w14:textId="77777777" w:rsidTr="000B2EAF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0705A2EF" w14:textId="3854FB6F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1–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485D19" w14:textId="6E62C477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2883B7" w14:textId="44E2FDC1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19</w:t>
            </w:r>
            <w:r w:rsidRPr="00376777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51D23A" w14:textId="77777777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17" w:type="dxa"/>
            <w:tcBorders>
              <w:top w:val="nil"/>
              <w:bottom w:val="nil"/>
              <w:right w:val="nil"/>
            </w:tcBorders>
          </w:tcPr>
          <w:p w14:paraId="77FAF799" w14:textId="1DE3DD9A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0C73E6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0C73E6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0C73E6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376777" w:rsidRPr="00C35C03" w14:paraId="6F186530" w14:textId="77777777" w:rsidTr="000B2EAF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11264045" w14:textId="0F567D2B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1–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7C59FB" w14:textId="5E17FEA4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5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94AD87" w14:textId="60F277C9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37</w:t>
            </w:r>
            <w:r w:rsidRPr="00376777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D1E87C" w14:textId="77777777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17" w:type="dxa"/>
            <w:tcBorders>
              <w:top w:val="nil"/>
              <w:bottom w:val="nil"/>
              <w:right w:val="nil"/>
            </w:tcBorders>
          </w:tcPr>
          <w:p w14:paraId="1DD0D216" w14:textId="5E303474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0C73E6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0C73E6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0C73E6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376777" w:rsidRPr="00C35C03" w14:paraId="703C4DFB" w14:textId="77777777" w:rsidTr="000B2EAF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15EEE26B" w14:textId="1CE7E0C8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2–total confiden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70DFA4" w14:textId="5990CBB1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4055F7" w14:textId="611A8DE2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79</w:t>
            </w:r>
            <w:r w:rsidRPr="00376777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2ED832" w14:textId="77777777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17" w:type="dxa"/>
            <w:tcBorders>
              <w:top w:val="nil"/>
              <w:bottom w:val="nil"/>
              <w:right w:val="nil"/>
            </w:tcBorders>
          </w:tcPr>
          <w:p w14:paraId="1828CC8F" w14:textId="4A37DA51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0C73E6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0C73E6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0C73E6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376777" w:rsidRPr="00C35C03" w14:paraId="20C95165" w14:textId="77777777" w:rsidTr="000B2EAF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548893B0" w14:textId="71F61814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2–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96AA5F" w14:textId="22E337A5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4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D12B36A" w14:textId="75D8F1D6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33</w:t>
            </w:r>
            <w:r w:rsidRPr="00376777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79A620" w14:textId="77777777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17" w:type="dxa"/>
            <w:tcBorders>
              <w:top w:val="nil"/>
              <w:bottom w:val="nil"/>
              <w:right w:val="nil"/>
            </w:tcBorders>
          </w:tcPr>
          <w:p w14:paraId="72E6F170" w14:textId="5308F868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0C73E6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0C73E6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0C73E6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376777" w:rsidRPr="00C35C03" w14:paraId="3442E527" w14:textId="77777777" w:rsidTr="000B2EAF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66446555" w14:textId="61B6688B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2–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F05F51" w14:textId="01DA6F77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85A6C7" w14:textId="3320E358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43</w:t>
            </w:r>
            <w:r w:rsidRPr="00376777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5BFFE6" w14:textId="77777777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17" w:type="dxa"/>
            <w:tcBorders>
              <w:top w:val="nil"/>
              <w:bottom w:val="nil"/>
              <w:right w:val="nil"/>
            </w:tcBorders>
          </w:tcPr>
          <w:p w14:paraId="66751210" w14:textId="05A8755A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0C73E6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0C73E6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0C73E6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376777" w:rsidRPr="00C35C03" w14:paraId="42F94C21" w14:textId="77777777" w:rsidTr="000B2EAF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055DCDE2" w14:textId="561571A5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4–total confiden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AFF9DD" w14:textId="33F2D663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119E47" w14:textId="4BBEA767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57</w:t>
            </w:r>
            <w:r w:rsidRPr="00376777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F1E188" w14:textId="77777777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17" w:type="dxa"/>
            <w:tcBorders>
              <w:top w:val="nil"/>
              <w:bottom w:val="nil"/>
              <w:right w:val="nil"/>
            </w:tcBorders>
          </w:tcPr>
          <w:p w14:paraId="0C661326" w14:textId="71C331FF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0C73E6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0C73E6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0C73E6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376777" w:rsidRPr="00C35C03" w14:paraId="40F73536" w14:textId="77777777" w:rsidTr="000B2EAF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70EA7816" w14:textId="48ABEA62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3–total confiden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0DC59F" w14:textId="0617699D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8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6358AE" w14:textId="616088E4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74</w:t>
            </w:r>
            <w:r w:rsidRPr="00376777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4DBEAF" w14:textId="77777777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17" w:type="dxa"/>
            <w:tcBorders>
              <w:top w:val="nil"/>
              <w:bottom w:val="nil"/>
              <w:right w:val="nil"/>
            </w:tcBorders>
          </w:tcPr>
          <w:p w14:paraId="7099379B" w14:textId="13EC58D6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0C73E6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0C73E6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0C73E6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376777" w:rsidRPr="00C35C03" w14:paraId="6C93F453" w14:textId="77777777" w:rsidTr="000B2EAF">
        <w:tc>
          <w:tcPr>
            <w:tcW w:w="3119" w:type="dxa"/>
            <w:tcBorders>
              <w:top w:val="nil"/>
              <w:left w:val="nil"/>
            </w:tcBorders>
            <w:vAlign w:val="center"/>
          </w:tcPr>
          <w:p w14:paraId="66C134DA" w14:textId="63DE1C63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Question 3</w:t>
            </w:r>
            <w:r w:rsidRPr="00C35C03">
              <w:rPr>
                <w:rFonts w:ascii="Garamond" w:hAnsi="Garamond" w:cs="Times New Roman"/>
              </w:rPr>
              <w:t>–</w:t>
            </w:r>
            <w:r w:rsidRPr="00C35C03">
              <w:rPr>
                <w:rFonts w:ascii="Garamond" w:hAnsi="Garamond" w:cs="Times New Roman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D15800A" w14:textId="4B3B67C1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6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CDDC83D" w14:textId="2F87211E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49</w:t>
            </w:r>
            <w:r w:rsidRPr="00376777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C35C03">
              <w:rPr>
                <w:rFonts w:ascii="Garamond" w:eastAsia="Times New Roman" w:hAnsi="Garamond" w:cs="Times New Roman"/>
                <w:position w:val="-3"/>
              </w:rPr>
              <w:t>.7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357A660" w14:textId="77777777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17" w:type="dxa"/>
            <w:tcBorders>
              <w:top w:val="nil"/>
              <w:right w:val="nil"/>
            </w:tcBorders>
          </w:tcPr>
          <w:p w14:paraId="14967F07" w14:textId="6C0E1D42" w:rsidR="00376777" w:rsidRPr="00C35C03" w:rsidRDefault="00376777" w:rsidP="00376777">
            <w:pPr>
              <w:spacing w:line="360" w:lineRule="auto"/>
              <w:rPr>
                <w:rFonts w:ascii="Garamond" w:hAnsi="Garamond" w:cs="Times New Roman"/>
              </w:rPr>
            </w:pPr>
            <w:r w:rsidRPr="000C73E6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0C73E6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0C73E6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</w:tbl>
    <w:p w14:paraId="148BDAF2" w14:textId="77777777" w:rsidR="005A2529" w:rsidRPr="00C35C03" w:rsidRDefault="005A2529" w:rsidP="005A2529">
      <w:pPr>
        <w:spacing w:beforeLines="50" w:before="120" w:after="0" w:line="360" w:lineRule="auto"/>
        <w:rPr>
          <w:rFonts w:ascii="Garamond" w:hAnsi="Garamond" w:cs="Times New Roman" w:hint="eastAsia"/>
          <w:iCs/>
          <w:lang w:eastAsia="ko-KR"/>
        </w:rPr>
      </w:pPr>
      <w:bookmarkStart w:id="7" w:name="_Toc150850477"/>
      <w:r>
        <w:rPr>
          <w:rFonts w:ascii="Garamond" w:hAnsi="Garamond" w:cs="Times New Roman" w:hint="eastAsia"/>
          <w:iCs/>
          <w:lang w:eastAsia="ko-KR"/>
        </w:rPr>
        <w:t>CI, confidence interval.</w:t>
      </w:r>
    </w:p>
    <w:p w14:paraId="493515A3" w14:textId="77777777" w:rsidR="005A2529" w:rsidRDefault="005A2529" w:rsidP="00C35C03">
      <w:pPr>
        <w:spacing w:after="0" w:line="360" w:lineRule="auto"/>
        <w:rPr>
          <w:rFonts w:ascii="Garamond" w:hAnsi="Garamond" w:cs="Times New Roman"/>
          <w:iCs/>
          <w:shd w:val="clear" w:color="auto" w:fill="FFFFFF"/>
        </w:rPr>
      </w:pPr>
    </w:p>
    <w:p w14:paraId="516AD169" w14:textId="2956FF6F" w:rsidR="00356327" w:rsidRPr="00376777" w:rsidRDefault="00356327" w:rsidP="00C35C03">
      <w:pPr>
        <w:spacing w:after="0" w:line="360" w:lineRule="auto"/>
        <w:rPr>
          <w:rFonts w:ascii="Garamond" w:hAnsi="Garamond" w:cs="Times New Roman"/>
          <w:b/>
          <w:bCs/>
          <w:iCs/>
          <w:shd w:val="clear" w:color="auto" w:fill="FFFFFF"/>
        </w:rPr>
      </w:pPr>
      <w:r w:rsidRPr="00376777">
        <w:rPr>
          <w:rFonts w:ascii="Garamond" w:hAnsi="Garamond" w:cs="Times New Roman"/>
          <w:b/>
          <w:bCs/>
          <w:iCs/>
          <w:shd w:val="clear" w:color="auto" w:fill="FFFFFF"/>
        </w:rPr>
        <w:t xml:space="preserve">Cognitive </w:t>
      </w:r>
      <w:r w:rsidR="00376777" w:rsidRPr="00376777">
        <w:rPr>
          <w:rFonts w:ascii="Garamond" w:hAnsi="Garamond" w:cs="Times New Roman"/>
          <w:b/>
          <w:bCs/>
          <w:iCs/>
          <w:shd w:val="clear" w:color="auto" w:fill="FFFFFF"/>
        </w:rPr>
        <w:t xml:space="preserve">matrix </w:t>
      </w:r>
      <w:r w:rsidRPr="00376777">
        <w:rPr>
          <w:rFonts w:ascii="Garamond" w:hAnsi="Garamond" w:cs="Times New Roman"/>
          <w:b/>
          <w:bCs/>
          <w:iCs/>
          <w:shd w:val="clear" w:color="auto" w:fill="FFFFFF"/>
        </w:rPr>
        <w:t xml:space="preserve">EFA </w:t>
      </w:r>
      <w:r w:rsidR="00376777" w:rsidRPr="00376777">
        <w:rPr>
          <w:rFonts w:ascii="Garamond" w:hAnsi="Garamond" w:cs="Times New Roman"/>
          <w:b/>
          <w:bCs/>
          <w:iCs/>
          <w:shd w:val="clear" w:color="auto" w:fill="FFFFFF"/>
        </w:rPr>
        <w:t>with questions 3 and 4 removed</w:t>
      </w:r>
      <w:bookmarkEnd w:id="7"/>
      <w:r w:rsidR="00376777" w:rsidRPr="00376777">
        <w:rPr>
          <w:rFonts w:ascii="Garamond" w:hAnsi="Garamond" w:cs="Times New Roman"/>
          <w:b/>
          <w:bCs/>
          <w:iCs/>
          <w:shd w:val="clear" w:color="auto" w:fill="FFFFFF"/>
        </w:rPr>
        <w:t xml:space="preserve"> </w:t>
      </w:r>
      <w:r w:rsidR="00A546DD" w:rsidRPr="00376777">
        <w:rPr>
          <w:rFonts w:ascii="Garamond" w:hAnsi="Garamond" w:cs="Times New Roman"/>
          <w:b/>
          <w:bCs/>
          <w:iCs/>
          <w:shd w:val="clear" w:color="auto" w:fill="FFFFFF"/>
        </w:rPr>
        <w:t>(6 items)</w:t>
      </w:r>
    </w:p>
    <w:tbl>
      <w:tblPr>
        <w:tblStyle w:val="a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268"/>
      </w:tblGrid>
      <w:tr w:rsidR="00356327" w:rsidRPr="00C35C03" w14:paraId="2CAFD236" w14:textId="77777777" w:rsidTr="00376777"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14:paraId="09F07FEA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Variab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A67F485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Factor 1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  <w:vAlign w:val="center"/>
          </w:tcPr>
          <w:p w14:paraId="311C7B38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hAnsi="Garamond" w:cs="Times New Roman"/>
              </w:rPr>
              <w:t>Communality</w:t>
            </w:r>
          </w:p>
        </w:tc>
      </w:tr>
      <w:tr w:rsidR="00356327" w:rsidRPr="00C35C03" w14:paraId="3796DE1A" w14:textId="77777777" w:rsidTr="00376777">
        <w:tc>
          <w:tcPr>
            <w:tcW w:w="1843" w:type="dxa"/>
            <w:tcBorders>
              <w:left w:val="nil"/>
              <w:bottom w:val="nil"/>
            </w:tcBorders>
            <w:vAlign w:val="center"/>
          </w:tcPr>
          <w:p w14:paraId="7020244D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1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C1D9124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80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3555CC99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65</w:t>
            </w:r>
          </w:p>
        </w:tc>
      </w:tr>
      <w:tr w:rsidR="00356327" w:rsidRPr="00C35C03" w14:paraId="24E8B2AC" w14:textId="77777777" w:rsidTr="00376777"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31D36117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5407A70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80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65A5CE50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64</w:t>
            </w:r>
          </w:p>
        </w:tc>
      </w:tr>
      <w:tr w:rsidR="00356327" w:rsidRPr="00C35C03" w14:paraId="169B2FB4" w14:textId="77777777" w:rsidTr="00376777"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0E1B41A3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6B1B2D3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85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2A2633BA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72</w:t>
            </w:r>
          </w:p>
        </w:tc>
      </w:tr>
      <w:tr w:rsidR="00356327" w:rsidRPr="00C35C03" w14:paraId="5F828822" w14:textId="77777777" w:rsidTr="00376777"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5A81CAA8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04866B3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85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3498A86F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72</w:t>
            </w:r>
          </w:p>
        </w:tc>
      </w:tr>
      <w:tr w:rsidR="00356327" w:rsidRPr="00C35C03" w14:paraId="069BB19F" w14:textId="77777777" w:rsidTr="00376777"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2DAD6A14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0CB400E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79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40653B2B" w14:textId="77777777" w:rsidR="00356327" w:rsidRPr="00C35C03" w:rsidRDefault="00356327" w:rsidP="00C35C03">
            <w:pPr>
              <w:spacing w:line="360" w:lineRule="auto"/>
              <w:rPr>
                <w:rFonts w:ascii="Garamond" w:hAnsi="Garamond" w:cs="Times New Roman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63</w:t>
            </w:r>
          </w:p>
        </w:tc>
      </w:tr>
      <w:tr w:rsidR="00356327" w:rsidRPr="00C35C03" w14:paraId="3919BD7E" w14:textId="77777777" w:rsidTr="00376777"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1DF9E1CD" w14:textId="77777777" w:rsidR="00356327" w:rsidRPr="00C35C03" w:rsidRDefault="00356327" w:rsidP="00C35C03">
            <w:pPr>
              <w:spacing w:line="360" w:lineRule="auto"/>
              <w:rPr>
                <w:rFonts w:ascii="Garamond" w:eastAsia="Times New Roman" w:hAnsi="Garamond" w:cs="Times New Roman"/>
                <w:position w:val="-3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6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658426D" w14:textId="77777777" w:rsidR="00356327" w:rsidRPr="00C35C03" w:rsidRDefault="00356327" w:rsidP="00C35C03">
            <w:pPr>
              <w:spacing w:line="360" w:lineRule="auto"/>
              <w:rPr>
                <w:rFonts w:ascii="Garamond" w:eastAsia="Times New Roman" w:hAnsi="Garamond" w:cs="Times New Roman"/>
                <w:position w:val="-3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-0.83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52F917FA" w14:textId="77777777" w:rsidR="00356327" w:rsidRPr="00C35C03" w:rsidRDefault="00356327" w:rsidP="00C35C03">
            <w:pPr>
              <w:spacing w:line="360" w:lineRule="auto"/>
              <w:rPr>
                <w:rFonts w:ascii="Garamond" w:eastAsia="Times New Roman" w:hAnsi="Garamond" w:cs="Times New Roman"/>
                <w:position w:val="-3"/>
              </w:rPr>
            </w:pPr>
            <w:r w:rsidRPr="00C35C03">
              <w:rPr>
                <w:rFonts w:ascii="Garamond" w:eastAsia="Times New Roman" w:hAnsi="Garamond" w:cs="Times New Roman"/>
                <w:position w:val="-3"/>
              </w:rPr>
              <w:t>0.69</w:t>
            </w:r>
          </w:p>
        </w:tc>
      </w:tr>
    </w:tbl>
    <w:p w14:paraId="128F17E6" w14:textId="77777777" w:rsidR="00127728" w:rsidRPr="00C35C03" w:rsidRDefault="00127728" w:rsidP="00C35C03">
      <w:pPr>
        <w:spacing w:after="0" w:line="360" w:lineRule="auto"/>
        <w:rPr>
          <w:rFonts w:ascii="Garamond" w:hAnsi="Garamond"/>
        </w:rPr>
      </w:pPr>
    </w:p>
    <w:sectPr w:rsidR="00127728" w:rsidRPr="00C35C03" w:rsidSect="00C35C03">
      <w:pgSz w:w="12240" w:h="15840"/>
      <w:pgMar w:top="1418" w:right="1418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327"/>
    <w:rsid w:val="00023F72"/>
    <w:rsid w:val="00127728"/>
    <w:rsid w:val="001560C9"/>
    <w:rsid w:val="002C720F"/>
    <w:rsid w:val="0031558F"/>
    <w:rsid w:val="00356327"/>
    <w:rsid w:val="00376777"/>
    <w:rsid w:val="003F54BF"/>
    <w:rsid w:val="0042168C"/>
    <w:rsid w:val="004340E6"/>
    <w:rsid w:val="00487CE0"/>
    <w:rsid w:val="005A2529"/>
    <w:rsid w:val="0077601D"/>
    <w:rsid w:val="009F62D6"/>
    <w:rsid w:val="00A546DD"/>
    <w:rsid w:val="00B615B0"/>
    <w:rsid w:val="00B97770"/>
    <w:rsid w:val="00BD160E"/>
    <w:rsid w:val="00C3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812B46"/>
  <w15:chartTrackingRefBased/>
  <w15:docId w15:val="{070059DA-B24B-4C3B-9091-29034991E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327"/>
  </w:style>
  <w:style w:type="paragraph" w:styleId="1">
    <w:name w:val="heading 1"/>
    <w:basedOn w:val="a"/>
    <w:next w:val="a"/>
    <w:link w:val="1Char"/>
    <w:uiPriority w:val="9"/>
    <w:qFormat/>
    <w:rsid w:val="00BD16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D16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563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563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563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563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563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563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563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vel1">
    <w:name w:val="Level 1"/>
    <w:basedOn w:val="1"/>
    <w:link w:val="Level1Char"/>
    <w:qFormat/>
    <w:rsid w:val="00BD160E"/>
    <w:rPr>
      <w:rFonts w:ascii="Times New Roman" w:hAnsi="Times New Roman"/>
      <w:color w:val="000000" w:themeColor="text1"/>
      <w:sz w:val="24"/>
    </w:rPr>
  </w:style>
  <w:style w:type="character" w:customStyle="1" w:styleId="Level1Char">
    <w:name w:val="Level 1 Char"/>
    <w:basedOn w:val="1Char"/>
    <w:link w:val="Level1"/>
    <w:rsid w:val="00BD160E"/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character" w:customStyle="1" w:styleId="1Char">
    <w:name w:val="제목 1 Char"/>
    <w:basedOn w:val="a0"/>
    <w:link w:val="1"/>
    <w:uiPriority w:val="9"/>
    <w:rsid w:val="00BD1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Level2">
    <w:name w:val="Level 2"/>
    <w:basedOn w:val="2"/>
    <w:qFormat/>
    <w:rsid w:val="00BD160E"/>
    <w:rPr>
      <w:rFonts w:ascii="Times New Roman" w:hAnsi="Times New Roman"/>
      <w:color w:val="auto"/>
      <w:sz w:val="24"/>
    </w:rPr>
  </w:style>
  <w:style w:type="character" w:customStyle="1" w:styleId="2Char">
    <w:name w:val="제목 2 Char"/>
    <w:basedOn w:val="a0"/>
    <w:link w:val="2"/>
    <w:uiPriority w:val="9"/>
    <w:semiHidden/>
    <w:rsid w:val="00BD160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ListNormal">
    <w:name w:val="List Normal"/>
    <w:qFormat/>
    <w:rsid w:val="00BD160E"/>
    <w:rPr>
      <w:rFonts w:ascii="Times New Roman" w:eastAsiaTheme="majorEastAsia" w:hAnsi="Times New Roman" w:cstheme="majorBidi"/>
      <w:sz w:val="24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356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356327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356327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356327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356327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356327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35632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356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56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563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56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563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5632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5632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5632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56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5632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5632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5632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ethodist University</Company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a Hall Thompson</dc:creator>
  <cp:keywords/>
  <dc:description/>
  <cp:lastModifiedBy>HJ KIM</cp:lastModifiedBy>
  <cp:revision>3</cp:revision>
  <dcterms:created xsi:type="dcterms:W3CDTF">2024-11-09T10:37:00Z</dcterms:created>
  <dcterms:modified xsi:type="dcterms:W3CDTF">2024-11-09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136f2d754834afce18c20d4a5cc3b9f471af9cb7866d15252344b80f704075</vt:lpwstr>
  </property>
</Properties>
</file>